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457"/>
        <w:tblW w:w="0" w:type="auto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21"/>
        <w:gridCol w:w="1282"/>
        <w:gridCol w:w="1600"/>
        <w:gridCol w:w="2366"/>
        <w:gridCol w:w="3729"/>
        <w:gridCol w:w="2471"/>
      </w:tblGrid>
      <w:tr w:rsidR="007321CD" w:rsidRPr="007321CD" w14:paraId="73B3047C" w14:textId="77777777" w:rsidTr="000347F4"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E80885" w14:textId="3EB69016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atien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A897" w14:textId="6A5C7692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6D43" w14:textId="49047703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ende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2D8D" w14:textId="1BFB5804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TI-RADS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9D53" w14:textId="4B9D59BE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Histologic subtypes</w:t>
            </w:r>
          </w:p>
        </w:tc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347E7" w14:textId="041BB051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 xml:space="preserve">Whethe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o obtain</w:t>
            </w: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 xml:space="preserve"> written informed consent form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DA3F15" w14:textId="6BA29AFB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Whether to obtain ethical approval</w:t>
            </w:r>
          </w:p>
        </w:tc>
      </w:tr>
      <w:tr w:rsidR="007321CD" w:rsidRPr="007321CD" w14:paraId="60C77766" w14:textId="77777777" w:rsidTr="000347F4">
        <w:tc>
          <w:tcPr>
            <w:tcW w:w="12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BFECA1" w14:textId="0AC67DE6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2A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center"/>
          </w:tcPr>
          <w:p w14:paraId="1EE59F67" w14:textId="36BC4EBC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14:paraId="6A20EDC2" w14:textId="18FEEEAA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4CAB38E6" w14:textId="731EC061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vAlign w:val="center"/>
          </w:tcPr>
          <w:p w14:paraId="0C4E264A" w14:textId="6F611061" w:rsidR="007321CD" w:rsidRPr="007321CD" w:rsidRDefault="00F61FFE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61FFE">
              <w:rPr>
                <w:rFonts w:ascii="Times New Roman" w:hAnsi="Times New Roman" w:cs="Times New Roman"/>
                <w:sz w:val="24"/>
              </w:rPr>
              <w:t>Thyroid follicular nodular disease</w:t>
            </w:r>
          </w:p>
        </w:tc>
        <w:tc>
          <w:tcPr>
            <w:tcW w:w="3729" w:type="dxa"/>
            <w:tcBorders>
              <w:top w:val="single" w:sz="4" w:space="0" w:color="auto"/>
              <w:bottom w:val="nil"/>
            </w:tcBorders>
            <w:vAlign w:val="center"/>
          </w:tcPr>
          <w:p w14:paraId="2D1F8D32" w14:textId="7086E43E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bookmarkEnd w:id="0"/>
          </w:p>
        </w:tc>
        <w:tc>
          <w:tcPr>
            <w:tcW w:w="24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78865D" w14:textId="75AF1740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670856C2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5F3C672F" w14:textId="0910FF29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2B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B4F5BD4" w14:textId="426ECF53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E82A11F" w14:textId="49D68C45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32DA3F7" w14:textId="3307FC4F" w:rsidR="007321CD" w:rsidRPr="007321CD" w:rsidRDefault="00152FF3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146BD238" w14:textId="4F113E35" w:rsidR="007321CD" w:rsidRPr="007321CD" w:rsidRDefault="00152FF3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33D5">
              <w:rPr>
                <w:rFonts w:ascii="Times New Roman" w:hAnsi="Times New Roman" w:cs="Times New Roman" w:hint="eastAsia"/>
                <w:sz w:val="24"/>
              </w:rPr>
              <w:t>papillary thyroid carcinoma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076C6B6A" w14:textId="3278A3F2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65617668" w14:textId="591BF72C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395BC5D0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1A63C3E5" w14:textId="2E6BC6E4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2C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05ED813" w14:textId="1DDAE4A3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1940700" w14:textId="56230836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14CEC1F3" w14:textId="4448FB8E" w:rsidR="007321CD" w:rsidRPr="007321CD" w:rsidRDefault="00152FF3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36DD6A63" w14:textId="73B161B8" w:rsidR="007321CD" w:rsidRPr="007321CD" w:rsidRDefault="00152FF3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33D5">
              <w:rPr>
                <w:rFonts w:ascii="Times New Roman" w:hAnsi="Times New Roman" w:cs="Times New Roman" w:hint="eastAsia"/>
                <w:sz w:val="24"/>
              </w:rPr>
              <w:t>papillary thyroid carcinoma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67472297" w14:textId="593654D4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2F06F7C3" w14:textId="20E635D1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51F4EE13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10C08B77" w14:textId="30BF7CE7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2D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5B311F9" w14:textId="230AAB2A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1C54AB6" w14:textId="46CFFFA5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10D852E" w14:textId="20141462" w:rsidR="007321CD" w:rsidRPr="007321CD" w:rsidRDefault="00152FF3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08CFE603" w14:textId="6EB00770" w:rsidR="007321CD" w:rsidRPr="007321CD" w:rsidRDefault="00F61FFE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61FFE">
              <w:rPr>
                <w:rFonts w:ascii="Times New Roman" w:hAnsi="Times New Roman" w:cs="Times New Roman"/>
                <w:sz w:val="24"/>
              </w:rPr>
              <w:t>Thyroid follicular nodular disease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2AB7B5EB" w14:textId="146121A9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64CAC503" w14:textId="3AAB5CCE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65BF44EF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3C5E394D" w14:textId="2D0B1CC6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2E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5C9161E" w14:textId="3B85056B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E6239E5" w14:textId="348F28D8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A58DA00" w14:textId="3D5EAA60" w:rsidR="007321CD" w:rsidRPr="007321CD" w:rsidRDefault="00152FF3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6953B41F" w14:textId="0992BB5B" w:rsidR="007321CD" w:rsidRPr="007321CD" w:rsidRDefault="00F61FFE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61FFE">
              <w:rPr>
                <w:rFonts w:ascii="Times New Roman" w:hAnsi="Times New Roman" w:cs="Times New Roman"/>
                <w:sz w:val="24"/>
              </w:rPr>
              <w:t>Follicular adenoma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4B31F05D" w14:textId="6D54FF4C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55DEF73A" w14:textId="5B14286C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7D89B699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194B745A" w14:textId="3E46E9AC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2F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EBB6913" w14:textId="679F3272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6BAE992" w14:textId="18FA51DB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509E8402" w14:textId="612B47DD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7B9F86FD" w14:textId="4B41A98A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33D5">
              <w:rPr>
                <w:rFonts w:ascii="Times New Roman" w:hAnsi="Times New Roman" w:cs="Times New Roman" w:hint="eastAsia"/>
                <w:sz w:val="24"/>
              </w:rPr>
              <w:t>papillary thyroid carcinoma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320A88FA" w14:textId="70D2FB92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5935BC68" w14:textId="2F5F8C0E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10EEA383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272EFD1A" w14:textId="4104D24F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3A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0B0891D" w14:textId="39C9C8D0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1F88FFFE" w14:textId="2EDB29E8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  <w:bookmarkEnd w:id="1"/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38AF1EF" w14:textId="1BD1ECDE" w:rsidR="007321CD" w:rsidRPr="005E0E42" w:rsidRDefault="005E0E42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E0E42">
              <w:rPr>
                <w:rFonts w:ascii="Times New Roman" w:hAnsi="Times New Roman" w:cs="Times New Roman" w:hint="eastAsia"/>
                <w:sz w:val="24"/>
              </w:rPr>
              <w:t>4b</w:t>
            </w:r>
            <w:r w:rsidR="005333D5" w:rsidRPr="005E0E42"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65D180AC" w14:textId="7E211C96" w:rsidR="007321CD" w:rsidRPr="005333D5" w:rsidRDefault="005E0E42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33D5">
              <w:rPr>
                <w:rFonts w:ascii="Times New Roman" w:hAnsi="Times New Roman" w:cs="Times New Roman" w:hint="eastAsia"/>
                <w:sz w:val="24"/>
              </w:rPr>
              <w:t>papillary thyroid carcinoma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314238AD" w14:textId="6909FEB5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548517CB" w14:textId="7F8CC03C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7E01CF7D" w14:textId="77777777" w:rsidTr="000347F4">
        <w:tc>
          <w:tcPr>
            <w:tcW w:w="1279" w:type="dxa"/>
            <w:tcBorders>
              <w:top w:val="nil"/>
              <w:left w:val="nil"/>
              <w:bottom w:val="nil"/>
            </w:tcBorders>
            <w:vAlign w:val="center"/>
          </w:tcPr>
          <w:p w14:paraId="2E03871F" w14:textId="5154536D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3B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8638262" w14:textId="0C26E739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C8DC66F" w14:textId="7296B512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E3CDBA4" w14:textId="5752AB6A" w:rsidR="007321CD" w:rsidRPr="005E0E42" w:rsidRDefault="005E0E42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14:paraId="6602928C" w14:textId="1BCFF6FA" w:rsidR="007321CD" w:rsidRPr="005333D5" w:rsidRDefault="00F61FFE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61FFE">
              <w:rPr>
                <w:rFonts w:ascii="Times New Roman" w:hAnsi="Times New Roman" w:cs="Times New Roman"/>
                <w:sz w:val="24"/>
              </w:rPr>
              <w:t>Thyroid follicular nodular disease</w:t>
            </w:r>
          </w:p>
        </w:tc>
        <w:tc>
          <w:tcPr>
            <w:tcW w:w="3729" w:type="dxa"/>
            <w:tcBorders>
              <w:top w:val="nil"/>
              <w:bottom w:val="nil"/>
            </w:tcBorders>
            <w:vAlign w:val="center"/>
          </w:tcPr>
          <w:p w14:paraId="0BBCF960" w14:textId="3F7D4A88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nil"/>
              <w:right w:val="nil"/>
            </w:tcBorders>
            <w:vAlign w:val="center"/>
          </w:tcPr>
          <w:p w14:paraId="6BB79CA8" w14:textId="55B7C51E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  <w:tr w:rsidR="007321CD" w:rsidRPr="007321CD" w14:paraId="6AE543FB" w14:textId="77777777" w:rsidTr="000347F4">
        <w:tc>
          <w:tcPr>
            <w:tcW w:w="12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EB085C" w14:textId="52E8DB76" w:rsidR="007321CD" w:rsidRPr="007321CD" w:rsidRDefault="007321CD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21CD">
              <w:rPr>
                <w:rFonts w:ascii="Times New Roman" w:hAnsi="Times New Roman" w:cs="Times New Roman"/>
                <w:b/>
                <w:bCs/>
                <w:sz w:val="24"/>
              </w:rPr>
              <w:t>Fig. 3C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61ACA389" w14:textId="0D7F3CC1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370AB11C" w14:textId="7931B164" w:rsidR="007321CD" w:rsidRPr="007321CD" w:rsidRDefault="005333D5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14:paraId="3039600E" w14:textId="6E27D672" w:rsidR="007321CD" w:rsidRPr="005E0E42" w:rsidRDefault="005E0E42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E0E42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vAlign w:val="center"/>
          </w:tcPr>
          <w:p w14:paraId="2426CD9B" w14:textId="2A122A20" w:rsidR="007321CD" w:rsidRPr="005E0E42" w:rsidRDefault="00F61FFE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61FFE">
              <w:rPr>
                <w:rFonts w:ascii="Times New Roman" w:hAnsi="Times New Roman" w:cs="Times New Roman"/>
                <w:sz w:val="24"/>
              </w:rPr>
              <w:t>Follicular adenoma</w:t>
            </w:r>
          </w:p>
        </w:tc>
        <w:tc>
          <w:tcPr>
            <w:tcW w:w="3729" w:type="dxa"/>
            <w:tcBorders>
              <w:top w:val="nil"/>
              <w:bottom w:val="single" w:sz="4" w:space="0" w:color="auto"/>
            </w:tcBorders>
            <w:vAlign w:val="center"/>
          </w:tcPr>
          <w:p w14:paraId="7FAA88F3" w14:textId="44A12902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4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54C3B8" w14:textId="0611EB8A" w:rsidR="007321CD" w:rsidRPr="007321CD" w:rsidRDefault="00E515EB" w:rsidP="000347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</w:tr>
    </w:tbl>
    <w:p w14:paraId="093543BE" w14:textId="4F74AA71" w:rsidR="008D451E" w:rsidRDefault="000347F4">
      <w:pPr>
        <w:rPr>
          <w:rFonts w:ascii="Times New Roman" w:hAnsi="Times New Roman" w:cs="Times New Roman"/>
          <w:b/>
          <w:bCs/>
          <w:sz w:val="24"/>
        </w:rPr>
      </w:pPr>
      <w:r w:rsidRPr="000347F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B6A6D">
        <w:rPr>
          <w:rFonts w:ascii="Times New Roman" w:hAnsi="Times New Roman" w:cs="Times New Roman" w:hint="eastAsia"/>
          <w:b/>
          <w:bCs/>
          <w:sz w:val="24"/>
        </w:rPr>
        <w:t>S</w:t>
      </w:r>
      <w:r w:rsidRPr="000347F4">
        <w:rPr>
          <w:rFonts w:ascii="Times New Roman" w:hAnsi="Times New Roman" w:cs="Times New Roman"/>
          <w:b/>
          <w:bCs/>
          <w:sz w:val="24"/>
        </w:rPr>
        <w:t xml:space="preserve">1. The information of </w:t>
      </w:r>
      <w:r w:rsidR="00363188">
        <w:rPr>
          <w:rFonts w:ascii="Times New Roman" w:hAnsi="Times New Roman" w:cs="Times New Roman" w:hint="eastAsia"/>
          <w:b/>
          <w:bCs/>
          <w:sz w:val="24"/>
        </w:rPr>
        <w:t>patients</w:t>
      </w:r>
      <w:r w:rsidRPr="000347F4">
        <w:rPr>
          <w:rFonts w:ascii="Times New Roman" w:hAnsi="Times New Roman" w:cs="Times New Roman"/>
          <w:b/>
          <w:bCs/>
          <w:sz w:val="24"/>
        </w:rPr>
        <w:t xml:space="preserve"> shown in Figure 2 and 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92A997E" w14:textId="4628B3D8" w:rsidR="000347F4" w:rsidRDefault="00194E4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patients were collected in </w:t>
      </w:r>
      <w:r w:rsidRPr="009A6544">
        <w:rPr>
          <w:rFonts w:ascii="Times New Roman" w:hAnsi="Times New Roman" w:cs="Times New Roman"/>
          <w:sz w:val="24"/>
        </w:rPr>
        <w:t>The Tenth Affiliated Hospital</w:t>
      </w:r>
      <w:r w:rsidR="00CE3E9C">
        <w:rPr>
          <w:rFonts w:ascii="Times New Roman" w:hAnsi="Times New Roman" w:cs="Times New Roman" w:hint="eastAsia"/>
          <w:sz w:val="24"/>
        </w:rPr>
        <w:t>,</w:t>
      </w:r>
      <w:r w:rsidRPr="009A6544">
        <w:rPr>
          <w:rFonts w:ascii="Times New Roman" w:hAnsi="Times New Roman" w:cs="Times New Roman"/>
          <w:sz w:val="24"/>
        </w:rPr>
        <w:t xml:space="preserve"> Southern Medical University (Dongguan people's hospital)</w:t>
      </w:r>
      <w:r w:rsidRPr="009A6544">
        <w:rPr>
          <w:rFonts w:ascii="Times New Roman" w:hAnsi="Times New Roman" w:cs="Times New Roman" w:hint="eastAsia"/>
          <w:sz w:val="24"/>
        </w:rPr>
        <w:t xml:space="preserve"> from April 16, 2023, to September 19, 2023. Key inclusion criteria for the patients in Figure 2 were p</w:t>
      </w:r>
      <w:r w:rsidRPr="009A6544">
        <w:rPr>
          <w:rFonts w:ascii="Times New Roman" w:hAnsi="Times New Roman" w:cs="Times New Roman"/>
          <w:sz w:val="24"/>
        </w:rPr>
        <w:t>atients with thyroid nodule diagnosed by ultrasound</w:t>
      </w:r>
      <w:r w:rsidRPr="009A6544">
        <w:rPr>
          <w:rFonts w:ascii="Times New Roman" w:hAnsi="Times New Roman" w:cs="Times New Roman" w:hint="eastAsia"/>
          <w:sz w:val="24"/>
        </w:rPr>
        <w:t xml:space="preserve">. Key inclusion criteria for patients in Figure 3 were needed to </w:t>
      </w:r>
      <w:r>
        <w:rPr>
          <w:rFonts w:ascii="Times New Roman" w:hAnsi="Times New Roman" w:cs="Times New Roman" w:hint="eastAsia"/>
          <w:sz w:val="24"/>
        </w:rPr>
        <w:t xml:space="preserve">determine the </w:t>
      </w:r>
      <w:r w:rsidRPr="001A7C88">
        <w:rPr>
          <w:rFonts w:ascii="Times New Roman" w:hAnsi="Times New Roman" w:cs="Times New Roman" w:hint="eastAsia"/>
          <w:sz w:val="24"/>
        </w:rPr>
        <w:t>function</w:t>
      </w:r>
      <w:r>
        <w:rPr>
          <w:rFonts w:ascii="Times New Roman" w:hAnsi="Times New Roman" w:cs="Times New Roman" w:hint="eastAsia"/>
          <w:sz w:val="24"/>
        </w:rPr>
        <w:t xml:space="preserve"> status</w:t>
      </w:r>
      <w:r w:rsidRPr="001A7C88">
        <w:rPr>
          <w:rFonts w:ascii="Times New Roman" w:hAnsi="Times New Roman" w:cs="Times New Roman" w:hint="eastAsia"/>
          <w:sz w:val="24"/>
        </w:rPr>
        <w:t xml:space="preserve"> of thyroid nodules</w:t>
      </w:r>
      <w:r>
        <w:rPr>
          <w:rFonts w:ascii="Times New Roman" w:hAnsi="Times New Roman" w:cs="Times New Roman" w:hint="eastAsia"/>
          <w:sz w:val="24"/>
        </w:rPr>
        <w:t xml:space="preserve"> for DTC patients. The patients with insufficient </w:t>
      </w:r>
      <w:r>
        <w:rPr>
          <w:rFonts w:ascii="Times New Roman" w:hAnsi="Times New Roman" w:cs="Times New Roman" w:hint="eastAsia"/>
          <w:sz w:val="24"/>
        </w:rPr>
        <w:lastRenderedPageBreak/>
        <w:t>clinical data were excluded.</w:t>
      </w:r>
    </w:p>
    <w:p w14:paraId="0A5344BF" w14:textId="77777777" w:rsidR="007321CD" w:rsidRDefault="007321CD">
      <w:pPr>
        <w:rPr>
          <w:rFonts w:hint="eastAsia"/>
        </w:rPr>
      </w:pPr>
    </w:p>
    <w:sectPr w:rsidR="007321CD" w:rsidSect="007321CD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89C05" w14:textId="77777777" w:rsidR="002C0C59" w:rsidRDefault="002C0C59" w:rsidP="007321C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36279C" w14:textId="77777777" w:rsidR="002C0C59" w:rsidRDefault="002C0C59" w:rsidP="007321C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A73B0" w14:textId="77777777" w:rsidR="002C0C59" w:rsidRDefault="002C0C59" w:rsidP="007321C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273840" w14:textId="77777777" w:rsidR="002C0C59" w:rsidRDefault="002C0C59" w:rsidP="007321C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5189A" w14:textId="77777777" w:rsidR="000347F4" w:rsidRDefault="000347F4" w:rsidP="000347F4">
    <w:pPr>
      <w:pStyle w:val="ae"/>
      <w:jc w:val="left"/>
      <w:rPr>
        <w:rFonts w:hint="eastAsia"/>
      </w:rPr>
    </w:pPr>
  </w:p>
  <w:p w14:paraId="1C410A9E" w14:textId="77777777" w:rsidR="000347F4" w:rsidRDefault="000347F4" w:rsidP="000347F4">
    <w:pPr>
      <w:pStyle w:val="ae"/>
      <w:jc w:val="lef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51E"/>
    <w:rsid w:val="000273AF"/>
    <w:rsid w:val="000347F4"/>
    <w:rsid w:val="00104527"/>
    <w:rsid w:val="00124648"/>
    <w:rsid w:val="00152FF3"/>
    <w:rsid w:val="00162FC4"/>
    <w:rsid w:val="00194E46"/>
    <w:rsid w:val="002C0C59"/>
    <w:rsid w:val="003169B3"/>
    <w:rsid w:val="00363188"/>
    <w:rsid w:val="00380283"/>
    <w:rsid w:val="003A45FF"/>
    <w:rsid w:val="003B6C57"/>
    <w:rsid w:val="005333D5"/>
    <w:rsid w:val="005E0E42"/>
    <w:rsid w:val="007321CD"/>
    <w:rsid w:val="008208A6"/>
    <w:rsid w:val="008A5003"/>
    <w:rsid w:val="008D451E"/>
    <w:rsid w:val="008E1732"/>
    <w:rsid w:val="009C330D"/>
    <w:rsid w:val="00AD65DD"/>
    <w:rsid w:val="00AE032B"/>
    <w:rsid w:val="00B67ADC"/>
    <w:rsid w:val="00BC53B2"/>
    <w:rsid w:val="00CE3E9C"/>
    <w:rsid w:val="00DB6A6D"/>
    <w:rsid w:val="00E00226"/>
    <w:rsid w:val="00E515EB"/>
    <w:rsid w:val="00EC47DB"/>
    <w:rsid w:val="00EF0DED"/>
    <w:rsid w:val="00F26F57"/>
    <w:rsid w:val="00F61FFE"/>
    <w:rsid w:val="00FE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F54EA8"/>
  <w15:chartTrackingRefBased/>
  <w15:docId w15:val="{1C46C713-CB29-4ED3-902A-14EA0AB2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45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4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45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45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45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45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45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45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45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45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45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45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45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45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45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45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45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45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45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4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45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45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4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45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45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45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45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45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45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21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21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21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21CD"/>
    <w:rPr>
      <w:sz w:val="18"/>
      <w:szCs w:val="18"/>
    </w:rPr>
  </w:style>
  <w:style w:type="table" w:styleId="af2">
    <w:name w:val="Table Grid"/>
    <w:basedOn w:val="a1"/>
    <w:uiPriority w:val="39"/>
    <w:rsid w:val="00732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利 邓</dc:creator>
  <cp:keywords/>
  <dc:description/>
  <cp:lastModifiedBy>永利 邓</cp:lastModifiedBy>
  <cp:revision>2</cp:revision>
  <dcterms:created xsi:type="dcterms:W3CDTF">2025-05-08T02:05:00Z</dcterms:created>
  <dcterms:modified xsi:type="dcterms:W3CDTF">2025-09-21T13:52:00Z</dcterms:modified>
</cp:coreProperties>
</file>